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60FA0" w14:textId="721905B3" w:rsidR="00065CAB" w:rsidRPr="002137D8" w:rsidRDefault="000A56DC" w:rsidP="002137D8">
      <w:pPr>
        <w:spacing w:line="276" w:lineRule="auto"/>
        <w:jc w:val="both"/>
      </w:pPr>
      <w:r w:rsidRPr="002137D8">
        <w:t xml:space="preserve">Supplementary </w:t>
      </w:r>
      <w:r w:rsidR="00065CAB" w:rsidRPr="002137D8">
        <w:t xml:space="preserve">Table 2. </w:t>
      </w:r>
      <w:r w:rsidR="002137D8">
        <w:t>Hox clusters size of mammal</w:t>
      </w:r>
      <w:r w:rsidR="004E4EF9">
        <w:t>ian species</w:t>
      </w:r>
      <w:r w:rsidR="002137D8">
        <w:t xml:space="preserve"> with sequenced genomes </w:t>
      </w:r>
      <w:r w:rsidR="004E4EF9">
        <w:t>considered</w:t>
      </w:r>
      <w:r w:rsidR="002137D8">
        <w:t xml:space="preserve"> in our study.  </w:t>
      </w:r>
    </w:p>
    <w:p w14:paraId="36F228C5" w14:textId="77777777" w:rsidR="00065CAB" w:rsidRPr="00065CAB" w:rsidRDefault="00065CAB" w:rsidP="00065CA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Cambria" w:hAnsi="Cambria" w:cs="Cambria"/>
          <w:sz w:val="22"/>
        </w:rPr>
      </w:pPr>
    </w:p>
    <w:tbl>
      <w:tblPr>
        <w:tblStyle w:val="TableGrid"/>
        <w:tblW w:w="8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2024"/>
        <w:gridCol w:w="1044"/>
        <w:gridCol w:w="1622"/>
        <w:gridCol w:w="1814"/>
      </w:tblGrid>
      <w:tr w:rsidR="00065CAB" w:rsidRPr="00AD2A3C" w14:paraId="0475B34E" w14:textId="77777777" w:rsidTr="00065CAB"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0312D786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Species</w:t>
            </w:r>
          </w:p>
          <w:p w14:paraId="04E2EDE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common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 xml:space="preserve"> name)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10CC54B7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Taxonomic Order</w:t>
            </w:r>
          </w:p>
        </w:tc>
        <w:tc>
          <w:tcPr>
            <w:tcW w:w="2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DAACA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Ensembl Locatio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51DD4B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size (number of bases)*</w:t>
            </w:r>
          </w:p>
        </w:tc>
      </w:tr>
      <w:tr w:rsidR="00065CAB" w:rsidRPr="00AD2A3C" w14:paraId="38D14E87" w14:textId="77777777" w:rsidTr="00065CAB">
        <w:tc>
          <w:tcPr>
            <w:tcW w:w="86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6C721E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b/>
                <w:sz w:val="18"/>
              </w:rPr>
            </w:pPr>
            <w:r w:rsidRPr="00AD2A3C">
              <w:rPr>
                <w:rFonts w:asciiTheme="majorHAnsi" w:hAnsiTheme="majorHAnsi" w:cs="Cambria"/>
                <w:b/>
                <w:sz w:val="18"/>
              </w:rPr>
              <w:t>Mammalia</w:t>
            </w:r>
          </w:p>
          <w:p w14:paraId="0562C2A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b/>
                <w:sz w:val="18"/>
              </w:rPr>
            </w:pPr>
            <w:r w:rsidRPr="00AD2A3C">
              <w:rPr>
                <w:rFonts w:asciiTheme="majorHAnsi" w:hAnsiTheme="majorHAnsi" w:cs="Cambria"/>
                <w:b/>
                <w:sz w:val="18"/>
              </w:rPr>
              <w:t>Eutheria</w:t>
            </w:r>
          </w:p>
        </w:tc>
      </w:tr>
      <w:tr w:rsidR="00065CAB" w:rsidRPr="00AD2A3C" w14:paraId="736D3B23" w14:textId="77777777" w:rsidTr="00065CAB">
        <w:tc>
          <w:tcPr>
            <w:tcW w:w="215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BE5D6F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r w:rsidRPr="00AD2A3C">
              <w:rPr>
                <w:rFonts w:asciiTheme="majorHAnsi" w:hAnsiTheme="majorHAnsi" w:cs="Cambria"/>
                <w:i/>
                <w:sz w:val="18"/>
              </w:rPr>
              <w:t>Homo sapiens</w:t>
            </w:r>
          </w:p>
          <w:p w14:paraId="321338F3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human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7CA303" w14:textId="01A579D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Primates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8670AD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9D545F" w14:textId="09F1A0B2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7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BA8AD7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05,637</w:t>
            </w:r>
          </w:p>
        </w:tc>
      </w:tr>
      <w:tr w:rsidR="00065CAB" w:rsidRPr="00AD2A3C" w14:paraId="12024C3B" w14:textId="77777777" w:rsidTr="00065CAB">
        <w:tc>
          <w:tcPr>
            <w:tcW w:w="2157" w:type="dxa"/>
            <w:vMerge/>
            <w:shd w:val="clear" w:color="auto" w:fill="D9D9D9" w:themeFill="background1" w:themeFillShade="D9"/>
          </w:tcPr>
          <w:p w14:paraId="4082902C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6BE1B58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4CFE228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4C7FAC9F" w14:textId="15AE76C7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Pr="00AD2A3C" w:rsidDel="00090415">
              <w:rPr>
                <w:rFonts w:asciiTheme="majorHAnsi" w:hAnsiTheme="majorHAnsi" w:cs="Cambria"/>
                <w:sz w:val="18"/>
              </w:rPr>
              <w:t xml:space="preserve"> </w:t>
            </w:r>
            <w:r w:rsidR="00065CAB" w:rsidRPr="00AD2A3C">
              <w:rPr>
                <w:rFonts w:asciiTheme="majorHAnsi" w:hAnsiTheme="majorHAnsi" w:cs="Cambria"/>
                <w:sz w:val="18"/>
              </w:rPr>
              <w:t>17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90E3B35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99,046</w:t>
            </w:r>
          </w:p>
        </w:tc>
      </w:tr>
      <w:tr w:rsidR="00065CAB" w:rsidRPr="00AD2A3C" w14:paraId="68A02A2B" w14:textId="77777777" w:rsidTr="00065CAB">
        <w:tc>
          <w:tcPr>
            <w:tcW w:w="2157" w:type="dxa"/>
            <w:vMerge/>
            <w:shd w:val="clear" w:color="auto" w:fill="D9D9D9" w:themeFill="background1" w:themeFillShade="D9"/>
          </w:tcPr>
          <w:p w14:paraId="7D331D17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2CEFFB4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0D86EF37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C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0C93DB76" w14:textId="610F66EA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12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1F57067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16,298</w:t>
            </w:r>
          </w:p>
        </w:tc>
      </w:tr>
      <w:tr w:rsidR="00065CAB" w:rsidRPr="00AD2A3C" w14:paraId="33D09DF1" w14:textId="77777777" w:rsidTr="00065CAB">
        <w:tc>
          <w:tcPr>
            <w:tcW w:w="215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7EA82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050B8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96FD9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8BB717" w14:textId="26EC08CF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FBC565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97,251</w:t>
            </w:r>
          </w:p>
        </w:tc>
      </w:tr>
      <w:tr w:rsidR="00065CAB" w:rsidRPr="00AD2A3C" w14:paraId="2E4B3008" w14:textId="77777777" w:rsidTr="00065CAB">
        <w:tc>
          <w:tcPr>
            <w:tcW w:w="2157" w:type="dxa"/>
            <w:vMerge w:val="restart"/>
            <w:tcBorders>
              <w:top w:val="single" w:sz="4" w:space="0" w:color="auto"/>
            </w:tcBorders>
          </w:tcPr>
          <w:p w14:paraId="6547EFE7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r w:rsidRPr="00AD2A3C">
              <w:rPr>
                <w:rFonts w:asciiTheme="majorHAnsi" w:hAnsiTheme="majorHAnsi" w:cs="Cambria"/>
                <w:i/>
                <w:sz w:val="18"/>
              </w:rPr>
              <w:t>Pan troglodytes</w:t>
            </w:r>
          </w:p>
          <w:p w14:paraId="13CB6A7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chimpanzee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</w:tcPr>
          <w:p w14:paraId="7DBFAF71" w14:textId="481AB2F5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Primates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3DBA70F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348BC729" w14:textId="43503EF7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7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164422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05,650</w:t>
            </w:r>
          </w:p>
        </w:tc>
      </w:tr>
      <w:tr w:rsidR="00065CAB" w:rsidRPr="00AD2A3C" w14:paraId="3F224780" w14:textId="77777777" w:rsidTr="00065CAB">
        <w:tc>
          <w:tcPr>
            <w:tcW w:w="2157" w:type="dxa"/>
            <w:vMerge/>
          </w:tcPr>
          <w:p w14:paraId="157E769B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</w:tcPr>
          <w:p w14:paraId="2F98C7A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</w:tcPr>
          <w:p w14:paraId="133096CF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</w:tcPr>
          <w:p w14:paraId="4A1632B4" w14:textId="788C5B06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17</w:t>
            </w:r>
          </w:p>
        </w:tc>
        <w:tc>
          <w:tcPr>
            <w:tcW w:w="1814" w:type="dxa"/>
          </w:tcPr>
          <w:p w14:paraId="50A4036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205,367</w:t>
            </w:r>
          </w:p>
        </w:tc>
      </w:tr>
      <w:tr w:rsidR="00065CAB" w:rsidRPr="00AD2A3C" w14:paraId="2E0E8BF1" w14:textId="77777777" w:rsidTr="00065CAB">
        <w:tc>
          <w:tcPr>
            <w:tcW w:w="2157" w:type="dxa"/>
            <w:vMerge/>
          </w:tcPr>
          <w:p w14:paraId="211DDA3C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</w:tcPr>
          <w:p w14:paraId="1149F66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</w:tcPr>
          <w:p w14:paraId="5D7DC51F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C</w:t>
            </w:r>
          </w:p>
        </w:tc>
        <w:tc>
          <w:tcPr>
            <w:tcW w:w="1622" w:type="dxa"/>
          </w:tcPr>
          <w:p w14:paraId="3D0026F4" w14:textId="3B8CF874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12</w:t>
            </w:r>
          </w:p>
        </w:tc>
        <w:tc>
          <w:tcPr>
            <w:tcW w:w="1814" w:type="dxa"/>
          </w:tcPr>
          <w:p w14:paraId="49E33FAC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21,686</w:t>
            </w:r>
          </w:p>
        </w:tc>
      </w:tr>
      <w:tr w:rsidR="00065CAB" w:rsidRPr="00AD2A3C" w14:paraId="1E629D1E" w14:textId="77777777" w:rsidTr="00065CAB">
        <w:tc>
          <w:tcPr>
            <w:tcW w:w="2157" w:type="dxa"/>
            <w:vMerge/>
            <w:tcBorders>
              <w:bottom w:val="single" w:sz="4" w:space="0" w:color="auto"/>
            </w:tcBorders>
          </w:tcPr>
          <w:p w14:paraId="7F1B69F3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</w:tcPr>
          <w:p w14:paraId="59BC817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2FBFAB8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6724A9E4" w14:textId="2A245CF9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2B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4968B17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99,392</w:t>
            </w:r>
          </w:p>
        </w:tc>
      </w:tr>
      <w:tr w:rsidR="00065CAB" w:rsidRPr="00AD2A3C" w14:paraId="2089532C" w14:textId="77777777" w:rsidTr="00065CAB">
        <w:tc>
          <w:tcPr>
            <w:tcW w:w="215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323E5F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Pongo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abelli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</w:p>
          <w:p w14:paraId="4A8F9E6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orangutan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BB96E1" w14:textId="500F8656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Primates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97EC95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5C0ED5" w14:textId="7EA16ED3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7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B1F82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07,895</w:t>
            </w:r>
          </w:p>
        </w:tc>
      </w:tr>
      <w:tr w:rsidR="00065CAB" w:rsidRPr="00AD2A3C" w14:paraId="51E4ED79" w14:textId="77777777" w:rsidTr="00065CAB">
        <w:tc>
          <w:tcPr>
            <w:tcW w:w="2157" w:type="dxa"/>
            <w:vMerge/>
            <w:shd w:val="clear" w:color="auto" w:fill="D9D9D9" w:themeFill="background1" w:themeFillShade="D9"/>
          </w:tcPr>
          <w:p w14:paraId="4F488D8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2D699BDB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478CDC0D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01E2C11C" w14:textId="12258FD6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17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7316EF3D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221,485</w:t>
            </w:r>
          </w:p>
        </w:tc>
      </w:tr>
      <w:tr w:rsidR="00065CAB" w:rsidRPr="00AD2A3C" w14:paraId="2F6AE84B" w14:textId="77777777" w:rsidTr="00065CAB">
        <w:tc>
          <w:tcPr>
            <w:tcW w:w="2157" w:type="dxa"/>
            <w:vMerge/>
            <w:shd w:val="clear" w:color="auto" w:fill="D9D9D9" w:themeFill="background1" w:themeFillShade="D9"/>
          </w:tcPr>
          <w:p w14:paraId="5677248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33C14CA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19A55A16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C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777DCE2A" w14:textId="460BCFE5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12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05B08BC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17,944</w:t>
            </w:r>
          </w:p>
        </w:tc>
      </w:tr>
      <w:tr w:rsidR="00065CAB" w:rsidRPr="00AD2A3C" w14:paraId="4A9D2D9E" w14:textId="77777777" w:rsidTr="00065CAB">
        <w:tc>
          <w:tcPr>
            <w:tcW w:w="215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5E507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4219E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E7CA7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4F2F7D" w14:textId="4E336526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2B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DDBCB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99,098</w:t>
            </w:r>
          </w:p>
        </w:tc>
      </w:tr>
      <w:tr w:rsidR="00065CAB" w:rsidRPr="00AD2A3C" w14:paraId="4CCD63A3" w14:textId="77777777" w:rsidTr="00065CAB">
        <w:tc>
          <w:tcPr>
            <w:tcW w:w="2157" w:type="dxa"/>
            <w:vMerge w:val="restart"/>
            <w:tcBorders>
              <w:top w:val="single" w:sz="4" w:space="0" w:color="auto"/>
            </w:tcBorders>
          </w:tcPr>
          <w:p w14:paraId="0AEBD35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Callithrix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jacchus</w:t>
            </w:r>
            <w:proofErr w:type="spellEnd"/>
          </w:p>
          <w:p w14:paraId="1417EC1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marmoset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</w:tcPr>
          <w:p w14:paraId="74C88092" w14:textId="24BC3E4B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Primates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4AF961E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5C2E3808" w14:textId="64AE94C4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8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428659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18,408</w:t>
            </w:r>
          </w:p>
        </w:tc>
      </w:tr>
      <w:tr w:rsidR="00065CAB" w:rsidRPr="00AD2A3C" w14:paraId="50EA1322" w14:textId="77777777" w:rsidTr="00065CAB">
        <w:tc>
          <w:tcPr>
            <w:tcW w:w="2157" w:type="dxa"/>
            <w:vMerge/>
          </w:tcPr>
          <w:p w14:paraId="7E7436B5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</w:tcPr>
          <w:p w14:paraId="4B63BD6E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</w:tcPr>
          <w:p w14:paraId="4C671295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</w:tcPr>
          <w:p w14:paraId="2940AE01" w14:textId="188E1506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5</w:t>
            </w:r>
          </w:p>
        </w:tc>
        <w:tc>
          <w:tcPr>
            <w:tcW w:w="1814" w:type="dxa"/>
          </w:tcPr>
          <w:p w14:paraId="316027F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96,511</w:t>
            </w:r>
          </w:p>
        </w:tc>
      </w:tr>
      <w:tr w:rsidR="00065CAB" w:rsidRPr="00AD2A3C" w14:paraId="4FEC5448" w14:textId="77777777" w:rsidTr="00065CAB">
        <w:tc>
          <w:tcPr>
            <w:tcW w:w="2157" w:type="dxa"/>
            <w:vMerge/>
          </w:tcPr>
          <w:p w14:paraId="3EECE87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</w:tcPr>
          <w:p w14:paraId="219F641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</w:tcPr>
          <w:p w14:paraId="7ACFA30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C</w:t>
            </w:r>
          </w:p>
        </w:tc>
        <w:tc>
          <w:tcPr>
            <w:tcW w:w="1622" w:type="dxa"/>
          </w:tcPr>
          <w:p w14:paraId="0AAEAAED" w14:textId="1DC93749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9</w:t>
            </w:r>
          </w:p>
        </w:tc>
        <w:tc>
          <w:tcPr>
            <w:tcW w:w="1814" w:type="dxa"/>
          </w:tcPr>
          <w:p w14:paraId="69DFF5F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22,402</w:t>
            </w:r>
          </w:p>
        </w:tc>
      </w:tr>
      <w:tr w:rsidR="00065CAB" w:rsidRPr="00AD2A3C" w14:paraId="68E39727" w14:textId="77777777" w:rsidTr="00065CAB">
        <w:tc>
          <w:tcPr>
            <w:tcW w:w="2157" w:type="dxa"/>
            <w:vMerge/>
            <w:tcBorders>
              <w:bottom w:val="single" w:sz="4" w:space="0" w:color="auto"/>
            </w:tcBorders>
          </w:tcPr>
          <w:p w14:paraId="386A2D8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</w:tcPr>
          <w:p w14:paraId="5C61E9BD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3350D30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3EBB6A96" w14:textId="4B5AB686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6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6F4D03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00,448</w:t>
            </w:r>
          </w:p>
        </w:tc>
      </w:tr>
      <w:tr w:rsidR="00065CAB" w:rsidRPr="00AD2A3C" w14:paraId="20EA5B33" w14:textId="77777777" w:rsidTr="00065CAB">
        <w:tc>
          <w:tcPr>
            <w:tcW w:w="215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2AAB93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Mus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musculus</w:t>
            </w:r>
            <w:proofErr w:type="spellEnd"/>
          </w:p>
          <w:p w14:paraId="460522A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mouse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0E80FC" w14:textId="26F0EE53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sz w:val="18"/>
              </w:rPr>
              <w:t>Rodentia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771F1D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F14DA9" w14:textId="03F3BF9F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6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3D3A17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04,040</w:t>
            </w:r>
          </w:p>
        </w:tc>
      </w:tr>
      <w:tr w:rsidR="00065CAB" w:rsidRPr="00AD2A3C" w14:paraId="5BFAD4F3" w14:textId="77777777" w:rsidTr="00065CAB">
        <w:tc>
          <w:tcPr>
            <w:tcW w:w="2157" w:type="dxa"/>
            <w:vMerge/>
            <w:shd w:val="clear" w:color="auto" w:fill="D9D9D9" w:themeFill="background1" w:themeFillShade="D9"/>
          </w:tcPr>
          <w:p w14:paraId="59B97B0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3BB0E08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0BA19A7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51AFACC2" w14:textId="390AE598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Pr="00AD2A3C" w:rsidDel="00090415">
              <w:rPr>
                <w:rFonts w:asciiTheme="majorHAnsi" w:hAnsiTheme="majorHAnsi" w:cs="Cambria"/>
                <w:sz w:val="18"/>
              </w:rPr>
              <w:t xml:space="preserve"> </w:t>
            </w:r>
            <w:r w:rsidR="00065CAB" w:rsidRPr="00AD2A3C">
              <w:rPr>
                <w:rFonts w:asciiTheme="majorHAnsi" w:hAnsiTheme="majorHAnsi" w:cs="Cambria"/>
                <w:sz w:val="18"/>
              </w:rPr>
              <w:t>11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B836D0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72,696</w:t>
            </w:r>
          </w:p>
        </w:tc>
      </w:tr>
      <w:tr w:rsidR="00065CAB" w:rsidRPr="00AD2A3C" w14:paraId="03444936" w14:textId="77777777" w:rsidTr="00065CAB">
        <w:tc>
          <w:tcPr>
            <w:tcW w:w="2157" w:type="dxa"/>
            <w:vMerge/>
            <w:shd w:val="clear" w:color="auto" w:fill="D9D9D9" w:themeFill="background1" w:themeFillShade="D9"/>
          </w:tcPr>
          <w:p w14:paraId="40C85095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5FC849F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21CA1013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C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5FD77B19" w14:textId="7216BFD9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15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689A51E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14,804</w:t>
            </w:r>
          </w:p>
        </w:tc>
      </w:tr>
      <w:tr w:rsidR="00065CAB" w:rsidRPr="00AD2A3C" w14:paraId="2EB956D4" w14:textId="77777777" w:rsidTr="00065CAB">
        <w:tc>
          <w:tcPr>
            <w:tcW w:w="215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B944A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8AAE2D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48F57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FD156A" w14:textId="6DCADA8B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2B7F23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96,079</w:t>
            </w:r>
          </w:p>
        </w:tc>
      </w:tr>
      <w:tr w:rsidR="00065CAB" w:rsidRPr="00AD2A3C" w14:paraId="17CCC211" w14:textId="77777777" w:rsidTr="00065CAB">
        <w:tc>
          <w:tcPr>
            <w:tcW w:w="2157" w:type="dxa"/>
            <w:vMerge w:val="restart"/>
            <w:tcBorders>
              <w:top w:val="single" w:sz="4" w:space="0" w:color="auto"/>
            </w:tcBorders>
          </w:tcPr>
          <w:p w14:paraId="1744D93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Oryctolagus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cuniculus</w:t>
            </w:r>
            <w:proofErr w:type="spellEnd"/>
          </w:p>
          <w:p w14:paraId="474CB59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rabbit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</w:tcPr>
          <w:p w14:paraId="64DE5F2E" w14:textId="1A2F0A4C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sz w:val="18"/>
              </w:rPr>
              <w:t>Lagomorpha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41F649F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207F816A" w14:textId="19AACC92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10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56947156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02,778</w:t>
            </w:r>
          </w:p>
        </w:tc>
      </w:tr>
      <w:tr w:rsidR="00065CAB" w:rsidRPr="00AD2A3C" w14:paraId="2A4083D9" w14:textId="77777777" w:rsidTr="00065CAB">
        <w:tc>
          <w:tcPr>
            <w:tcW w:w="2157" w:type="dxa"/>
            <w:vMerge/>
          </w:tcPr>
          <w:p w14:paraId="253DC72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</w:tcPr>
          <w:p w14:paraId="4E0D761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</w:tcPr>
          <w:p w14:paraId="7577105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</w:tcPr>
          <w:p w14:paraId="73B9B85B" w14:textId="4876B10A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19</w:t>
            </w:r>
          </w:p>
        </w:tc>
        <w:tc>
          <w:tcPr>
            <w:tcW w:w="1814" w:type="dxa"/>
          </w:tcPr>
          <w:p w14:paraId="36E27F75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63,612</w:t>
            </w:r>
          </w:p>
        </w:tc>
      </w:tr>
      <w:tr w:rsidR="00065CAB" w:rsidRPr="00AD2A3C" w14:paraId="01908AC1" w14:textId="77777777" w:rsidTr="00065CAB">
        <w:tc>
          <w:tcPr>
            <w:tcW w:w="2157" w:type="dxa"/>
            <w:vMerge/>
          </w:tcPr>
          <w:p w14:paraId="080ED53B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</w:tcPr>
          <w:p w14:paraId="3C16F12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</w:tcPr>
          <w:p w14:paraId="572E5243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C</w:t>
            </w:r>
          </w:p>
        </w:tc>
        <w:tc>
          <w:tcPr>
            <w:tcW w:w="1622" w:type="dxa"/>
          </w:tcPr>
          <w:p w14:paraId="2716C02A" w14:textId="0C72A8B9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4</w:t>
            </w:r>
          </w:p>
        </w:tc>
        <w:tc>
          <w:tcPr>
            <w:tcW w:w="1814" w:type="dxa"/>
          </w:tcPr>
          <w:p w14:paraId="2ED6CD5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12,230</w:t>
            </w:r>
          </w:p>
        </w:tc>
      </w:tr>
      <w:tr w:rsidR="00065CAB" w:rsidRPr="00AD2A3C" w14:paraId="579CA5FE" w14:textId="77777777" w:rsidTr="00065CAB">
        <w:tc>
          <w:tcPr>
            <w:tcW w:w="2157" w:type="dxa"/>
            <w:vMerge/>
            <w:tcBorders>
              <w:bottom w:val="single" w:sz="4" w:space="0" w:color="auto"/>
            </w:tcBorders>
          </w:tcPr>
          <w:p w14:paraId="2127C32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</w:tcPr>
          <w:p w14:paraId="0D76ECD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2667C2A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75A2CBF4" w14:textId="25BF7DC0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7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17744F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26,244</w:t>
            </w:r>
          </w:p>
        </w:tc>
      </w:tr>
      <w:tr w:rsidR="00065CAB" w:rsidRPr="00AD2A3C" w14:paraId="416372D5" w14:textId="77777777" w:rsidTr="00065CAB">
        <w:tc>
          <w:tcPr>
            <w:tcW w:w="215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98F65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Loxodonta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africana</w:t>
            </w:r>
            <w:proofErr w:type="spellEnd"/>
          </w:p>
          <w:p w14:paraId="1A2E35B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elephant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CFF22A" w14:textId="3E47FF99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sz w:val="18"/>
              </w:rPr>
              <w:t>Proboscidea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8A2E0B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152E5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Scaffold 5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9FB15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05,044</w:t>
            </w:r>
          </w:p>
        </w:tc>
      </w:tr>
      <w:tr w:rsidR="00065CAB" w:rsidRPr="00AD2A3C" w14:paraId="7F774001" w14:textId="77777777" w:rsidTr="00065CAB">
        <w:tc>
          <w:tcPr>
            <w:tcW w:w="2157" w:type="dxa"/>
            <w:vMerge/>
            <w:shd w:val="clear" w:color="auto" w:fill="D9D9D9" w:themeFill="background1" w:themeFillShade="D9"/>
          </w:tcPr>
          <w:p w14:paraId="1F39248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6E3A3B8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4B09D17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52B61AD9" w14:textId="6B256A0B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31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F30D565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57,551</w:t>
            </w:r>
          </w:p>
        </w:tc>
      </w:tr>
      <w:tr w:rsidR="00065CAB" w:rsidRPr="00AD2A3C" w14:paraId="2434CD8B" w14:textId="77777777" w:rsidTr="00065CAB">
        <w:tc>
          <w:tcPr>
            <w:tcW w:w="2157" w:type="dxa"/>
            <w:vMerge/>
            <w:shd w:val="clear" w:color="auto" w:fill="D9D9D9" w:themeFill="background1" w:themeFillShade="D9"/>
          </w:tcPr>
          <w:p w14:paraId="1CDF6F0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42B36BBC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7838DF5D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C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38DDEB58" w14:textId="1562238E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2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49A72D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15,378</w:t>
            </w:r>
          </w:p>
        </w:tc>
      </w:tr>
      <w:tr w:rsidR="00065CAB" w:rsidRPr="00AD2A3C" w14:paraId="29A72B15" w14:textId="77777777" w:rsidTr="00065CAB">
        <w:tc>
          <w:tcPr>
            <w:tcW w:w="215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BE17C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A1FAD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1FE42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80061B" w14:textId="70FAC64A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3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77092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94,898</w:t>
            </w:r>
          </w:p>
        </w:tc>
      </w:tr>
      <w:tr w:rsidR="00AD2A3C" w:rsidRPr="00AD2A3C" w14:paraId="76ED4029" w14:textId="77777777" w:rsidTr="00065CAB">
        <w:tc>
          <w:tcPr>
            <w:tcW w:w="2157" w:type="dxa"/>
            <w:tcBorders>
              <w:top w:val="single" w:sz="4" w:space="0" w:color="auto"/>
            </w:tcBorders>
          </w:tcPr>
          <w:p w14:paraId="0D2C9F85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r>
              <w:rPr>
                <w:rFonts w:asciiTheme="majorHAnsi" w:hAnsiTheme="majorHAnsi" w:cs="Cambria"/>
                <w:i/>
                <w:sz w:val="18"/>
              </w:rPr>
              <w:t>Trichechus manatus</w:t>
            </w:r>
          </w:p>
          <w:p w14:paraId="03F07176" w14:textId="77777777" w:rsidR="00AD2A3C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>
              <w:rPr>
                <w:rFonts w:asciiTheme="majorHAnsi" w:hAnsiTheme="majorHAnsi" w:cs="Cambria"/>
                <w:sz w:val="18"/>
              </w:rPr>
              <w:t>manatee</w:t>
            </w:r>
            <w:proofErr w:type="gramEnd"/>
            <w:r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3A3D5B90" w14:textId="5F95FE91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Sirenia</w:t>
            </w:r>
          </w:p>
          <w:p w14:paraId="5EEE76C8" w14:textId="77777777" w:rsidR="00AD2A3C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7D4FBDD4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A</w:t>
            </w:r>
          </w:p>
          <w:p w14:paraId="773272C9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B</w:t>
            </w:r>
          </w:p>
          <w:p w14:paraId="656A8420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C</w:t>
            </w:r>
          </w:p>
          <w:p w14:paraId="425BAA40" w14:textId="77777777" w:rsidR="00AD2A3C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519F1EEF" w14:textId="77777777" w:rsidR="00AD2A3C" w:rsidRDefault="00721862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4443986</w:t>
            </w:r>
          </w:p>
          <w:p w14:paraId="60728DD0" w14:textId="77777777" w:rsidR="00721862" w:rsidRDefault="00721862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4443990</w:t>
            </w:r>
          </w:p>
          <w:p w14:paraId="25B76059" w14:textId="77777777" w:rsidR="00721862" w:rsidRDefault="00721862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4443963</w:t>
            </w:r>
          </w:p>
          <w:p w14:paraId="06F7EC82" w14:textId="77777777" w:rsidR="00721862" w:rsidRPr="00AD2A3C" w:rsidRDefault="00721862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4443973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038F736" w14:textId="77777777" w:rsidR="00AD2A3C" w:rsidRDefault="00721862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03,558</w:t>
            </w:r>
          </w:p>
          <w:p w14:paraId="5470D777" w14:textId="77777777" w:rsidR="00721862" w:rsidRDefault="00721862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66,787</w:t>
            </w:r>
          </w:p>
          <w:p w14:paraId="0806CC05" w14:textId="77777777" w:rsidR="00721862" w:rsidRDefault="00721862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14,147</w:t>
            </w:r>
          </w:p>
          <w:p w14:paraId="07CDA2DA" w14:textId="77777777" w:rsidR="00721862" w:rsidRPr="00AD2A3C" w:rsidRDefault="00721862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95,727</w:t>
            </w:r>
          </w:p>
        </w:tc>
      </w:tr>
      <w:tr w:rsidR="00065CAB" w:rsidRPr="00AD2A3C" w14:paraId="14CEF9A4" w14:textId="77777777" w:rsidTr="00AD2A3C">
        <w:tc>
          <w:tcPr>
            <w:tcW w:w="215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C3633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Canis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familiaris</w:t>
            </w:r>
            <w:proofErr w:type="spellEnd"/>
          </w:p>
          <w:p w14:paraId="10C2652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dog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AECAFB" w14:textId="1853D9EB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arnivor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ADBBCD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0A7F4A" w14:textId="63DBCCA8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1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C20F3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06,960</w:t>
            </w:r>
          </w:p>
        </w:tc>
      </w:tr>
      <w:tr w:rsidR="00065CAB" w:rsidRPr="00AD2A3C" w14:paraId="7F0EA507" w14:textId="77777777" w:rsidTr="00AD2A3C">
        <w:tc>
          <w:tcPr>
            <w:tcW w:w="2157" w:type="dxa"/>
            <w:vMerge/>
            <w:shd w:val="clear" w:color="auto" w:fill="D9D9D9" w:themeFill="background1" w:themeFillShade="D9"/>
          </w:tcPr>
          <w:p w14:paraId="634BCCB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6DF85A0C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6BA35D97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754A64F6" w14:textId="02474365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9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2101BFE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68,354</w:t>
            </w:r>
          </w:p>
        </w:tc>
      </w:tr>
      <w:tr w:rsidR="00065CAB" w:rsidRPr="00AD2A3C" w14:paraId="099081A1" w14:textId="77777777" w:rsidTr="00AD2A3C">
        <w:tc>
          <w:tcPr>
            <w:tcW w:w="2157" w:type="dxa"/>
            <w:vMerge/>
            <w:shd w:val="clear" w:color="auto" w:fill="D9D9D9" w:themeFill="background1" w:themeFillShade="D9"/>
          </w:tcPr>
          <w:p w14:paraId="6FDE01DD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32FA731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4D1E4AA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C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1E225723" w14:textId="02F11E8F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27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675A03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13,025</w:t>
            </w:r>
          </w:p>
        </w:tc>
      </w:tr>
      <w:tr w:rsidR="00065CAB" w:rsidRPr="00AD2A3C" w14:paraId="333473E5" w14:textId="77777777" w:rsidTr="00AD2A3C">
        <w:tc>
          <w:tcPr>
            <w:tcW w:w="215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C9A59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E1D90F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50FA6D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A4099C" w14:textId="772E1583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36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114943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94,202</w:t>
            </w:r>
          </w:p>
        </w:tc>
      </w:tr>
      <w:tr w:rsidR="00065CAB" w:rsidRPr="00AD2A3C" w14:paraId="1FDEC73B" w14:textId="77777777" w:rsidTr="00AD2A3C">
        <w:tc>
          <w:tcPr>
            <w:tcW w:w="21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E4EE90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Mustela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putorius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</w:p>
          <w:p w14:paraId="344EFE1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ferret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76DA6D" w14:textId="3DFC30F4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arnivor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4BA65D2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14:paraId="4850FEBB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GL896987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14:paraId="66492A0B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06,606</w:t>
            </w:r>
          </w:p>
        </w:tc>
      </w:tr>
      <w:tr w:rsidR="00065CAB" w:rsidRPr="00AD2A3C" w14:paraId="2015E144" w14:textId="77777777" w:rsidTr="00AD2A3C">
        <w:tc>
          <w:tcPr>
            <w:tcW w:w="2157" w:type="dxa"/>
            <w:vMerge/>
            <w:shd w:val="clear" w:color="auto" w:fill="auto"/>
          </w:tcPr>
          <w:p w14:paraId="408DF71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auto"/>
          </w:tcPr>
          <w:p w14:paraId="214D8407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35CEC36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  <w:shd w:val="clear" w:color="auto" w:fill="auto"/>
          </w:tcPr>
          <w:p w14:paraId="582A3AF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GL897006</w:t>
            </w:r>
          </w:p>
        </w:tc>
        <w:tc>
          <w:tcPr>
            <w:tcW w:w="1814" w:type="dxa"/>
            <w:shd w:val="clear" w:color="auto" w:fill="auto"/>
          </w:tcPr>
          <w:p w14:paraId="6725616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68,594</w:t>
            </w:r>
          </w:p>
        </w:tc>
      </w:tr>
      <w:tr w:rsidR="00065CAB" w:rsidRPr="00AD2A3C" w14:paraId="0159ED17" w14:textId="77777777" w:rsidTr="00AD2A3C">
        <w:tc>
          <w:tcPr>
            <w:tcW w:w="2157" w:type="dxa"/>
            <w:vMerge/>
            <w:shd w:val="clear" w:color="auto" w:fill="auto"/>
          </w:tcPr>
          <w:p w14:paraId="026FC06E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auto"/>
          </w:tcPr>
          <w:p w14:paraId="1435DD75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717D8C66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C</w:t>
            </w:r>
          </w:p>
        </w:tc>
        <w:tc>
          <w:tcPr>
            <w:tcW w:w="1622" w:type="dxa"/>
            <w:shd w:val="clear" w:color="auto" w:fill="auto"/>
          </w:tcPr>
          <w:p w14:paraId="78800D0D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GL897098</w:t>
            </w:r>
          </w:p>
        </w:tc>
        <w:tc>
          <w:tcPr>
            <w:tcW w:w="1814" w:type="dxa"/>
            <w:shd w:val="clear" w:color="auto" w:fill="auto"/>
          </w:tcPr>
          <w:p w14:paraId="6381B06B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16,260</w:t>
            </w:r>
          </w:p>
        </w:tc>
      </w:tr>
      <w:tr w:rsidR="00065CAB" w:rsidRPr="00AD2A3C" w14:paraId="051741D2" w14:textId="77777777" w:rsidTr="00AD2A3C">
        <w:tc>
          <w:tcPr>
            <w:tcW w:w="21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1E93443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86F54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467CDC2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</w:tcPr>
          <w:p w14:paraId="3F163D2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GL897095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5333CB9E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96,511</w:t>
            </w:r>
          </w:p>
        </w:tc>
      </w:tr>
      <w:tr w:rsidR="00AD2A3C" w:rsidRPr="00AD2A3C" w14:paraId="7FE6B868" w14:textId="77777777" w:rsidTr="00AD2A3C">
        <w:tc>
          <w:tcPr>
            <w:tcW w:w="215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44CB76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>
              <w:rPr>
                <w:rFonts w:asciiTheme="majorHAnsi" w:hAnsiTheme="majorHAnsi" w:cs="Cambria"/>
                <w:i/>
                <w:sz w:val="18"/>
              </w:rPr>
              <w:t>Leptonychotes</w:t>
            </w:r>
            <w:proofErr w:type="spellEnd"/>
            <w:r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>
              <w:rPr>
                <w:rFonts w:asciiTheme="majorHAnsi" w:hAnsiTheme="majorHAnsi" w:cs="Cambria"/>
                <w:i/>
                <w:sz w:val="18"/>
              </w:rPr>
              <w:t>weddellii</w:t>
            </w:r>
            <w:proofErr w:type="spellEnd"/>
          </w:p>
          <w:p w14:paraId="323E5438" w14:textId="480F0894" w:rsidR="00AD2A3C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(</w:t>
            </w:r>
            <w:proofErr w:type="spellStart"/>
            <w:r>
              <w:rPr>
                <w:rFonts w:asciiTheme="majorHAnsi" w:hAnsiTheme="majorHAnsi" w:cs="Cambria"/>
                <w:sz w:val="18"/>
              </w:rPr>
              <w:t>weddel</w:t>
            </w:r>
            <w:r w:rsidR="007C28A7">
              <w:rPr>
                <w:rFonts w:asciiTheme="majorHAnsi" w:hAnsiTheme="majorHAnsi" w:cs="Cambria"/>
                <w:sz w:val="18"/>
              </w:rPr>
              <w:t>l</w:t>
            </w:r>
            <w:bookmarkStart w:id="0" w:name="_GoBack"/>
            <w:bookmarkEnd w:id="0"/>
            <w:proofErr w:type="spellEnd"/>
            <w:r>
              <w:rPr>
                <w:rFonts w:asciiTheme="majorHAnsi" w:hAnsiTheme="majorHAnsi" w:cs="Cambria"/>
                <w:sz w:val="18"/>
              </w:rPr>
              <w:t xml:space="preserve"> seal)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31C6D5" w14:textId="0EEEE845" w:rsidR="00AD2A3C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arnivor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A58EBA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A</w:t>
            </w:r>
          </w:p>
          <w:p w14:paraId="36615C00" w14:textId="77777777" w:rsidR="00AD2A3C" w:rsidRPr="00AD2A3C" w:rsidRDefault="00CB11EB" w:rsidP="00CB11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132B17" w14:textId="77777777" w:rsidR="00AD2A3C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6383451</w:t>
            </w:r>
          </w:p>
          <w:p w14:paraId="5EB3C5C6" w14:textId="77777777" w:rsidR="00CB11EB" w:rsidRDefault="00CB11EB" w:rsidP="00CB11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6384051</w:t>
            </w:r>
          </w:p>
          <w:p w14:paraId="0A68E8F3" w14:textId="31B729A7" w:rsidR="00ED2024" w:rsidRPr="00AD2A3C" w:rsidRDefault="00ED2024" w:rsidP="00CB11E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638416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BD72B6" w14:textId="1C2491CF" w:rsidR="00AD2A3C" w:rsidRPr="00AD2A3C" w:rsidRDefault="00ED2024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ot complete*</w:t>
            </w:r>
          </w:p>
        </w:tc>
      </w:tr>
      <w:tr w:rsidR="00AD2A3C" w:rsidRPr="00AD2A3C" w14:paraId="1E4BB66A" w14:textId="77777777" w:rsidTr="00AD2A3C"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</w:tcPr>
          <w:p w14:paraId="513D7D91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>
              <w:rPr>
                <w:rFonts w:asciiTheme="majorHAnsi" w:hAnsiTheme="majorHAnsi" w:cs="Cambria"/>
                <w:i/>
                <w:sz w:val="18"/>
              </w:rPr>
              <w:t>Odobesnus</w:t>
            </w:r>
            <w:proofErr w:type="spellEnd"/>
            <w:r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>
              <w:rPr>
                <w:rFonts w:asciiTheme="majorHAnsi" w:hAnsiTheme="majorHAnsi" w:cs="Cambria"/>
                <w:i/>
                <w:sz w:val="18"/>
              </w:rPr>
              <w:t>rosmarus</w:t>
            </w:r>
            <w:proofErr w:type="spellEnd"/>
          </w:p>
          <w:p w14:paraId="3F071365" w14:textId="77777777" w:rsidR="00AD2A3C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>
              <w:rPr>
                <w:rFonts w:asciiTheme="majorHAnsi" w:hAnsiTheme="majorHAnsi" w:cs="Cambria"/>
                <w:sz w:val="18"/>
              </w:rPr>
              <w:t>walrus</w:t>
            </w:r>
            <w:proofErr w:type="gramEnd"/>
            <w:r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</w:tcPr>
          <w:p w14:paraId="0D7FDCDD" w14:textId="7E515A8E" w:rsidR="00AD2A3C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arnivor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7D48D596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A</w:t>
            </w:r>
          </w:p>
          <w:p w14:paraId="6E36CA62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B</w:t>
            </w:r>
          </w:p>
          <w:p w14:paraId="46FF0B36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C</w:t>
            </w:r>
          </w:p>
          <w:p w14:paraId="415DE8F7" w14:textId="77777777" w:rsidR="00AD2A3C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14:paraId="4ABF171C" w14:textId="77777777" w:rsidR="00AD2A3C" w:rsidRDefault="00721862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4450331</w:t>
            </w:r>
          </w:p>
          <w:p w14:paraId="1FE65CAC" w14:textId="77777777" w:rsidR="00721862" w:rsidRDefault="00721862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4450302</w:t>
            </w:r>
          </w:p>
          <w:p w14:paraId="637E019B" w14:textId="77777777" w:rsidR="00721862" w:rsidRDefault="00721862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4450550</w:t>
            </w:r>
          </w:p>
          <w:p w14:paraId="74109051" w14:textId="77777777" w:rsidR="00721862" w:rsidRPr="00AD2A3C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4450672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14:paraId="3A7D5AAD" w14:textId="77777777" w:rsidR="00AD2A3C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08,539</w:t>
            </w:r>
          </w:p>
          <w:p w14:paraId="760C845F" w14:textId="77777777" w:rsidR="00CB11EB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66,504</w:t>
            </w:r>
          </w:p>
          <w:p w14:paraId="593F356F" w14:textId="77777777" w:rsidR="00CB11EB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16,080</w:t>
            </w:r>
          </w:p>
          <w:p w14:paraId="68F1C627" w14:textId="77777777" w:rsidR="00CB11EB" w:rsidRPr="00AD2A3C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95,865</w:t>
            </w:r>
          </w:p>
        </w:tc>
      </w:tr>
      <w:tr w:rsidR="00065CAB" w:rsidRPr="00AD2A3C" w14:paraId="2AD3E394" w14:textId="77777777" w:rsidTr="00AD2A3C">
        <w:tc>
          <w:tcPr>
            <w:tcW w:w="215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A1B7BB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Equus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caballus</w:t>
            </w:r>
            <w:proofErr w:type="spellEnd"/>
          </w:p>
          <w:p w14:paraId="2C1255C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horse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6709844" w14:textId="120C0255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Perissodactyl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8E49A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ACB3E2" w14:textId="71C23D62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7DB6A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04,533</w:t>
            </w:r>
          </w:p>
        </w:tc>
      </w:tr>
      <w:tr w:rsidR="00065CAB" w:rsidRPr="00AD2A3C" w14:paraId="48E13BB6" w14:textId="77777777" w:rsidTr="00AD2A3C">
        <w:tc>
          <w:tcPr>
            <w:tcW w:w="2157" w:type="dxa"/>
            <w:vMerge/>
            <w:shd w:val="clear" w:color="auto" w:fill="D9D9D9" w:themeFill="background1" w:themeFillShade="D9"/>
          </w:tcPr>
          <w:p w14:paraId="1DCE7B3C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155A77CE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4AB2C67E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4775B381" w14:textId="43B9D5E2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11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09742CA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61,256</w:t>
            </w:r>
          </w:p>
        </w:tc>
      </w:tr>
      <w:tr w:rsidR="00065CAB" w:rsidRPr="00AD2A3C" w14:paraId="0D2F3969" w14:textId="77777777" w:rsidTr="00AD2A3C">
        <w:tc>
          <w:tcPr>
            <w:tcW w:w="2157" w:type="dxa"/>
            <w:vMerge/>
            <w:shd w:val="clear" w:color="auto" w:fill="D9D9D9" w:themeFill="background1" w:themeFillShade="D9"/>
          </w:tcPr>
          <w:p w14:paraId="03BC8E7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73B0FF9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6849C70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C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71643D1D" w14:textId="4B4F0D8D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6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2D8973E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16,292</w:t>
            </w:r>
          </w:p>
        </w:tc>
      </w:tr>
      <w:tr w:rsidR="00065CAB" w:rsidRPr="00AD2A3C" w14:paraId="6096AE71" w14:textId="77777777" w:rsidTr="00AD2A3C">
        <w:tc>
          <w:tcPr>
            <w:tcW w:w="215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BA2D3C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664A8F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47422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C13206" w14:textId="32C7BAE2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18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A8ECF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94,107</w:t>
            </w:r>
          </w:p>
        </w:tc>
      </w:tr>
      <w:tr w:rsidR="00065CAB" w:rsidRPr="00AD2A3C" w14:paraId="1EB2EBD7" w14:textId="77777777" w:rsidTr="00AD2A3C">
        <w:tc>
          <w:tcPr>
            <w:tcW w:w="21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FAF1D9D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Bos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taurus</w:t>
            </w:r>
            <w:proofErr w:type="spellEnd"/>
          </w:p>
          <w:p w14:paraId="4C0FCD7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cow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4A9910" w14:textId="33592FB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Artiodactyl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69DEC92F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14:paraId="22D91021" w14:textId="7F88617C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14:paraId="7C4C85B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05,228</w:t>
            </w:r>
          </w:p>
        </w:tc>
      </w:tr>
      <w:tr w:rsidR="00065CAB" w:rsidRPr="00AD2A3C" w14:paraId="57A56063" w14:textId="77777777" w:rsidTr="00AD2A3C">
        <w:tc>
          <w:tcPr>
            <w:tcW w:w="2157" w:type="dxa"/>
            <w:vMerge/>
            <w:shd w:val="clear" w:color="auto" w:fill="auto"/>
          </w:tcPr>
          <w:p w14:paraId="510E64A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auto"/>
          </w:tcPr>
          <w:p w14:paraId="30385ACC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7D000ECF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  <w:shd w:val="clear" w:color="auto" w:fill="auto"/>
          </w:tcPr>
          <w:p w14:paraId="06451F14" w14:textId="2E10C25E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19</w:t>
            </w:r>
          </w:p>
        </w:tc>
        <w:tc>
          <w:tcPr>
            <w:tcW w:w="1814" w:type="dxa"/>
            <w:shd w:val="clear" w:color="auto" w:fill="auto"/>
          </w:tcPr>
          <w:p w14:paraId="24C5E9C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67,962</w:t>
            </w:r>
          </w:p>
        </w:tc>
      </w:tr>
      <w:tr w:rsidR="00065CAB" w:rsidRPr="00AD2A3C" w14:paraId="5836E44B" w14:textId="77777777" w:rsidTr="00AD2A3C">
        <w:tc>
          <w:tcPr>
            <w:tcW w:w="2157" w:type="dxa"/>
            <w:vMerge/>
            <w:shd w:val="clear" w:color="auto" w:fill="auto"/>
          </w:tcPr>
          <w:p w14:paraId="7E6F968B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auto"/>
          </w:tcPr>
          <w:p w14:paraId="19EF57DF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0E0AC5C7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C</w:t>
            </w:r>
          </w:p>
        </w:tc>
        <w:tc>
          <w:tcPr>
            <w:tcW w:w="1622" w:type="dxa"/>
            <w:shd w:val="clear" w:color="auto" w:fill="auto"/>
          </w:tcPr>
          <w:p w14:paraId="4E522CDF" w14:textId="53FD4E6A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5</w:t>
            </w:r>
          </w:p>
        </w:tc>
        <w:tc>
          <w:tcPr>
            <w:tcW w:w="1814" w:type="dxa"/>
            <w:shd w:val="clear" w:color="auto" w:fill="auto"/>
          </w:tcPr>
          <w:p w14:paraId="41904F16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14,768</w:t>
            </w:r>
          </w:p>
        </w:tc>
      </w:tr>
      <w:tr w:rsidR="00065CAB" w:rsidRPr="00AD2A3C" w14:paraId="39B18692" w14:textId="77777777" w:rsidTr="00AD2A3C">
        <w:tc>
          <w:tcPr>
            <w:tcW w:w="21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E10143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FA566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14D0CEC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</w:tcPr>
          <w:p w14:paraId="2999BF20" w14:textId="37B6102D" w:rsidR="00065CAB" w:rsidRPr="00AD2A3C" w:rsidRDefault="0009041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</w:t>
            </w:r>
            <w:r>
              <w:rPr>
                <w:rFonts w:asciiTheme="majorHAnsi" w:hAnsiTheme="majorHAnsi" w:cs="Cambria"/>
                <w:sz w:val="18"/>
              </w:rPr>
              <w:t>h</w:t>
            </w:r>
            <w:r w:rsidRPr="00AD2A3C">
              <w:rPr>
                <w:rFonts w:asciiTheme="majorHAnsi" w:hAnsiTheme="majorHAnsi" w:cs="Cambria"/>
                <w:sz w:val="18"/>
              </w:rPr>
              <w:t>r</w:t>
            </w:r>
            <w:r>
              <w:rPr>
                <w:rFonts w:asciiTheme="majorHAnsi" w:hAnsiTheme="majorHAnsi" w:cs="Cambria"/>
                <w:sz w:val="18"/>
              </w:rPr>
              <w:t>omosome</w:t>
            </w:r>
            <w:r w:rsidR="00065CAB" w:rsidRPr="00AD2A3C">
              <w:rPr>
                <w:rFonts w:asciiTheme="majorHAnsi" w:hAnsiTheme="majorHAnsi" w:cs="Cambria"/>
                <w:sz w:val="18"/>
              </w:rPr>
              <w:t xml:space="preserve"> 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0A45FAC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95,928</w:t>
            </w:r>
          </w:p>
        </w:tc>
      </w:tr>
      <w:tr w:rsidR="00065CAB" w:rsidRPr="00AD2A3C" w14:paraId="6B313A42" w14:textId="77777777" w:rsidTr="00AD2A3C">
        <w:tc>
          <w:tcPr>
            <w:tcW w:w="215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845B5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Tursiops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truncatus</w:t>
            </w:r>
            <w:proofErr w:type="spellEnd"/>
          </w:p>
          <w:p w14:paraId="72B008D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bottlenose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 xml:space="preserve"> dolphin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4F2452" w14:textId="5E9755C1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etace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315B4C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882F9A" w14:textId="77777777" w:rsidR="00065CAB" w:rsidRPr="00AD2A3C" w:rsidRDefault="003E5341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4198077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96FB3D" w14:textId="77777777" w:rsidR="00065CAB" w:rsidRPr="00AD2A3C" w:rsidRDefault="003E5341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13,148</w:t>
            </w:r>
          </w:p>
        </w:tc>
      </w:tr>
      <w:tr w:rsidR="00065CAB" w:rsidRPr="00AD2A3C" w14:paraId="192A1FF5" w14:textId="77777777" w:rsidTr="00AD2A3C">
        <w:tc>
          <w:tcPr>
            <w:tcW w:w="2157" w:type="dxa"/>
            <w:vMerge/>
            <w:shd w:val="clear" w:color="auto" w:fill="D9D9D9" w:themeFill="background1" w:themeFillShade="D9"/>
          </w:tcPr>
          <w:p w14:paraId="5A94F3C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1F59189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3811705C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10105DE7" w14:textId="77777777" w:rsidR="00065CAB" w:rsidRPr="00AD2A3C" w:rsidRDefault="003E5341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4198508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5EEF30A5" w14:textId="77777777" w:rsidR="00065CAB" w:rsidRPr="00AD2A3C" w:rsidRDefault="003E5341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60,481</w:t>
            </w:r>
          </w:p>
        </w:tc>
      </w:tr>
      <w:tr w:rsidR="00065CAB" w:rsidRPr="00AD2A3C" w14:paraId="477448E6" w14:textId="77777777" w:rsidTr="00AD2A3C">
        <w:tc>
          <w:tcPr>
            <w:tcW w:w="2157" w:type="dxa"/>
            <w:vMerge/>
            <w:shd w:val="clear" w:color="auto" w:fill="D9D9D9" w:themeFill="background1" w:themeFillShade="D9"/>
          </w:tcPr>
          <w:p w14:paraId="0018B0B5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D9D9D9" w:themeFill="background1" w:themeFillShade="D9"/>
          </w:tcPr>
          <w:p w14:paraId="4E3FB3CB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7CE15ABF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C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6C633D5B" w14:textId="77777777" w:rsidR="00065CAB" w:rsidRPr="00AD2A3C" w:rsidRDefault="003E5341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4197589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635C285" w14:textId="77777777" w:rsidR="00065CAB" w:rsidRPr="00AD2A3C" w:rsidRDefault="003E5341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18,381</w:t>
            </w:r>
          </w:p>
        </w:tc>
      </w:tr>
      <w:tr w:rsidR="00065CAB" w:rsidRPr="00AD2A3C" w14:paraId="20018C0E" w14:textId="77777777" w:rsidTr="00AD2A3C">
        <w:tc>
          <w:tcPr>
            <w:tcW w:w="215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1D7E9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8D4071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EDF8A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682091" w14:textId="77777777" w:rsidR="00065CAB" w:rsidRPr="00AD2A3C" w:rsidRDefault="003E5341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419862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B6199D" w14:textId="77777777" w:rsidR="00065CAB" w:rsidRPr="00AD2A3C" w:rsidRDefault="003E5341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05,539</w:t>
            </w:r>
          </w:p>
        </w:tc>
      </w:tr>
      <w:tr w:rsidR="006E6035" w:rsidRPr="00AD2A3C" w14:paraId="290CE4F7" w14:textId="77777777" w:rsidTr="00AD2A3C"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</w:tcPr>
          <w:p w14:paraId="7666BDD7" w14:textId="77777777" w:rsidR="006E6035" w:rsidRPr="00AD2A3C" w:rsidRDefault="006E603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Lipotes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vexilifer</w:t>
            </w:r>
            <w:proofErr w:type="spellEnd"/>
          </w:p>
          <w:p w14:paraId="5E8DC941" w14:textId="77777777" w:rsidR="006E6035" w:rsidRPr="00AD2A3C" w:rsidRDefault="006E603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spellStart"/>
            <w:proofErr w:type="gramStart"/>
            <w:r w:rsidRPr="00AD2A3C">
              <w:rPr>
                <w:rFonts w:asciiTheme="majorHAnsi" w:hAnsiTheme="majorHAnsi" w:cs="Cambria"/>
                <w:sz w:val="18"/>
              </w:rPr>
              <w:t>baiji</w:t>
            </w:r>
            <w:proofErr w:type="spellEnd"/>
            <w:proofErr w:type="gramEnd"/>
            <w:r w:rsidRPr="00AD2A3C">
              <w:rPr>
                <w:rFonts w:asciiTheme="majorHAnsi" w:hAnsiTheme="majorHAnsi" w:cs="Cambria"/>
                <w:sz w:val="18"/>
              </w:rPr>
              <w:t xml:space="preserve"> dolphin)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</w:tcPr>
          <w:p w14:paraId="006EAF0A" w14:textId="6EC1AAEC" w:rsidR="006E6035" w:rsidRPr="00AD2A3C" w:rsidRDefault="006E6035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etace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313DBFBE" w14:textId="77777777" w:rsidR="006E6035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  <w:p w14:paraId="28F19CD7" w14:textId="77777777" w:rsidR="00AD2A3C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  <w:p w14:paraId="119E9510" w14:textId="77777777" w:rsidR="00AD2A3C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14:paraId="0BC94B73" w14:textId="77777777" w:rsidR="006E6035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6792921</w:t>
            </w:r>
          </w:p>
          <w:p w14:paraId="44603CF0" w14:textId="77777777" w:rsidR="00CB11EB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6791954</w:t>
            </w:r>
          </w:p>
          <w:p w14:paraId="3CE6ED7B" w14:textId="77777777" w:rsidR="00CB11EB" w:rsidRPr="00AD2A3C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6777439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14:paraId="0231529E" w14:textId="77777777" w:rsidR="006E6035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08,633</w:t>
            </w:r>
          </w:p>
          <w:p w14:paraId="393B1D17" w14:textId="77777777" w:rsidR="00CB11EB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71,004</w:t>
            </w:r>
          </w:p>
          <w:p w14:paraId="0E7491E0" w14:textId="77777777" w:rsidR="00CB11EB" w:rsidRPr="00AD2A3C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99,198</w:t>
            </w:r>
          </w:p>
        </w:tc>
      </w:tr>
      <w:tr w:rsidR="00AD2A3C" w:rsidRPr="00AD2A3C" w14:paraId="164B484D" w14:textId="77777777" w:rsidTr="00AD2A3C">
        <w:tc>
          <w:tcPr>
            <w:tcW w:w="215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B8A01C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>
              <w:rPr>
                <w:rFonts w:asciiTheme="majorHAnsi" w:hAnsiTheme="majorHAnsi" w:cs="Cambria"/>
                <w:i/>
                <w:sz w:val="18"/>
              </w:rPr>
              <w:t>Balaenoptera</w:t>
            </w:r>
            <w:proofErr w:type="spellEnd"/>
            <w:r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>
              <w:rPr>
                <w:rFonts w:asciiTheme="majorHAnsi" w:hAnsiTheme="majorHAnsi" w:cs="Cambria"/>
                <w:i/>
                <w:sz w:val="18"/>
              </w:rPr>
              <w:t>acutorostrata</w:t>
            </w:r>
            <w:proofErr w:type="spellEnd"/>
          </w:p>
          <w:p w14:paraId="3BE33DD8" w14:textId="77777777" w:rsidR="00AD2A3C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(</w:t>
            </w:r>
            <w:proofErr w:type="spellStart"/>
            <w:proofErr w:type="gramStart"/>
            <w:r>
              <w:rPr>
                <w:rFonts w:asciiTheme="majorHAnsi" w:hAnsiTheme="majorHAnsi" w:cs="Cambria"/>
                <w:sz w:val="18"/>
              </w:rPr>
              <w:t>minke</w:t>
            </w:r>
            <w:proofErr w:type="spellEnd"/>
            <w:proofErr w:type="gramEnd"/>
            <w:r>
              <w:rPr>
                <w:rFonts w:asciiTheme="majorHAnsi" w:hAnsiTheme="majorHAnsi" w:cs="Cambria"/>
                <w:sz w:val="18"/>
              </w:rPr>
              <w:t xml:space="preserve"> whale)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C8620F" w14:textId="16C70976" w:rsidR="00AD2A3C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etace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66A413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A</w:t>
            </w:r>
          </w:p>
          <w:p w14:paraId="65B169CE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B</w:t>
            </w:r>
          </w:p>
          <w:p w14:paraId="6234FC3E" w14:textId="77777777" w:rsid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C</w:t>
            </w:r>
          </w:p>
          <w:p w14:paraId="25BDD2C2" w14:textId="77777777" w:rsidR="00AD2A3C" w:rsidRPr="00AD2A3C" w:rsidRDefault="00AD2A3C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4B1618" w14:textId="77777777" w:rsidR="00AD2A3C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6725732</w:t>
            </w:r>
          </w:p>
          <w:p w14:paraId="219B8AB6" w14:textId="77777777" w:rsidR="00CB11EB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6726298</w:t>
            </w:r>
          </w:p>
          <w:p w14:paraId="6725227C" w14:textId="77777777" w:rsidR="003E5341" w:rsidRDefault="003E5341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6726687</w:t>
            </w:r>
          </w:p>
          <w:p w14:paraId="16A8DBFF" w14:textId="77777777" w:rsidR="003E5341" w:rsidRPr="00AD2A3C" w:rsidRDefault="003E5341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NW_006730567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0C7D28" w14:textId="77777777" w:rsidR="00AD2A3C" w:rsidRDefault="00CB11E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10,975</w:t>
            </w:r>
          </w:p>
          <w:p w14:paraId="652A5839" w14:textId="77777777" w:rsidR="00CB11EB" w:rsidRDefault="003E5341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70,184</w:t>
            </w:r>
          </w:p>
          <w:p w14:paraId="248763BE" w14:textId="77777777" w:rsidR="003E5341" w:rsidRDefault="003E5341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17,477</w:t>
            </w:r>
          </w:p>
          <w:p w14:paraId="790A2C1D" w14:textId="77777777" w:rsidR="003E5341" w:rsidRPr="00AD2A3C" w:rsidRDefault="003E5341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>
              <w:rPr>
                <w:rFonts w:asciiTheme="majorHAnsi" w:hAnsiTheme="majorHAnsi" w:cs="Cambria"/>
                <w:sz w:val="18"/>
              </w:rPr>
              <w:t>101,136</w:t>
            </w:r>
          </w:p>
        </w:tc>
      </w:tr>
      <w:tr w:rsidR="00065CAB" w:rsidRPr="00AD2A3C" w14:paraId="5FAF12D4" w14:textId="77777777" w:rsidTr="00AD2A3C">
        <w:tc>
          <w:tcPr>
            <w:tcW w:w="21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217DE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</w:rPr>
            </w:pP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Myotis</w:t>
            </w:r>
            <w:proofErr w:type="spellEnd"/>
            <w:r w:rsidRPr="00AD2A3C">
              <w:rPr>
                <w:rFonts w:asciiTheme="majorHAnsi" w:hAnsiTheme="majorHAnsi" w:cs="Cambria"/>
                <w:i/>
                <w:sz w:val="18"/>
              </w:rPr>
              <w:t xml:space="preserve"> </w:t>
            </w:r>
            <w:proofErr w:type="spellStart"/>
            <w:r w:rsidRPr="00AD2A3C">
              <w:rPr>
                <w:rFonts w:asciiTheme="majorHAnsi" w:hAnsiTheme="majorHAnsi" w:cs="Cambria"/>
                <w:i/>
                <w:sz w:val="18"/>
              </w:rPr>
              <w:t>lucifugus</w:t>
            </w:r>
            <w:proofErr w:type="spellEnd"/>
          </w:p>
          <w:p w14:paraId="5CE6D44A" w14:textId="1388F0BF" w:rsidR="00065CAB" w:rsidRPr="00AD2A3C" w:rsidRDefault="00065CAB" w:rsidP="007E65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(</w:t>
            </w:r>
            <w:proofErr w:type="gramStart"/>
            <w:r w:rsidR="007E65B9">
              <w:rPr>
                <w:rFonts w:asciiTheme="majorHAnsi" w:hAnsiTheme="majorHAnsi" w:cs="Cambria"/>
                <w:sz w:val="18"/>
              </w:rPr>
              <w:t>microbat</w:t>
            </w:r>
            <w:proofErr w:type="gramEnd"/>
            <w:r w:rsidRPr="00AD2A3C">
              <w:rPr>
                <w:rFonts w:asciiTheme="majorHAnsi" w:hAnsiTheme="majorHAnsi" w:cs="Cambria"/>
                <w:sz w:val="18"/>
              </w:rPr>
              <w:t>)</w:t>
            </w:r>
          </w:p>
        </w:tc>
        <w:tc>
          <w:tcPr>
            <w:tcW w:w="202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E6AF386" w14:textId="6CC2B2BB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hiroptera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080D30F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14:paraId="7D1BA8E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Scaffold 429819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14:paraId="292A87F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04,931</w:t>
            </w:r>
          </w:p>
        </w:tc>
      </w:tr>
      <w:tr w:rsidR="00065CAB" w:rsidRPr="00AD2A3C" w14:paraId="36974803" w14:textId="77777777" w:rsidTr="00AD2A3C">
        <w:tc>
          <w:tcPr>
            <w:tcW w:w="2157" w:type="dxa"/>
            <w:vMerge/>
            <w:shd w:val="clear" w:color="auto" w:fill="auto"/>
          </w:tcPr>
          <w:p w14:paraId="5A7231C5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auto"/>
          </w:tcPr>
          <w:p w14:paraId="69EC3BD7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26C088D0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B</w:t>
            </w:r>
          </w:p>
        </w:tc>
        <w:tc>
          <w:tcPr>
            <w:tcW w:w="1622" w:type="dxa"/>
            <w:shd w:val="clear" w:color="auto" w:fill="auto"/>
          </w:tcPr>
          <w:p w14:paraId="434D680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Scaffold 430021</w:t>
            </w:r>
          </w:p>
          <w:p w14:paraId="0B9BE36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Scaffold 432586</w:t>
            </w:r>
          </w:p>
        </w:tc>
        <w:tc>
          <w:tcPr>
            <w:tcW w:w="1814" w:type="dxa"/>
            <w:shd w:val="clear" w:color="auto" w:fill="auto"/>
          </w:tcPr>
          <w:p w14:paraId="766FB59D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</w:tr>
      <w:tr w:rsidR="00065CAB" w:rsidRPr="00AD2A3C" w14:paraId="1DBD65BE" w14:textId="77777777" w:rsidTr="00AD2A3C">
        <w:tc>
          <w:tcPr>
            <w:tcW w:w="2157" w:type="dxa"/>
            <w:vMerge/>
            <w:shd w:val="clear" w:color="auto" w:fill="auto"/>
          </w:tcPr>
          <w:p w14:paraId="64B27E3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shd w:val="clear" w:color="auto" w:fill="auto"/>
          </w:tcPr>
          <w:p w14:paraId="2EA11019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shd w:val="clear" w:color="auto" w:fill="auto"/>
          </w:tcPr>
          <w:p w14:paraId="73F35C2E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C</w:t>
            </w:r>
          </w:p>
        </w:tc>
        <w:tc>
          <w:tcPr>
            <w:tcW w:w="1622" w:type="dxa"/>
            <w:shd w:val="clear" w:color="auto" w:fill="auto"/>
          </w:tcPr>
          <w:p w14:paraId="5A244D64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Scaffold 429927</w:t>
            </w:r>
          </w:p>
        </w:tc>
        <w:tc>
          <w:tcPr>
            <w:tcW w:w="1814" w:type="dxa"/>
            <w:shd w:val="clear" w:color="auto" w:fill="auto"/>
          </w:tcPr>
          <w:p w14:paraId="3DB9D8C2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114,955</w:t>
            </w:r>
          </w:p>
        </w:tc>
      </w:tr>
      <w:tr w:rsidR="00065CAB" w:rsidRPr="00AD2A3C" w14:paraId="4172E717" w14:textId="77777777" w:rsidTr="00AD2A3C">
        <w:tc>
          <w:tcPr>
            <w:tcW w:w="21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F4E6A5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40F965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1AAC6D0A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</w:tcPr>
          <w:p w14:paraId="63DFC7D6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Scaffold 42977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1B024738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</w:rPr>
            </w:pPr>
            <w:r w:rsidRPr="00AD2A3C">
              <w:rPr>
                <w:rFonts w:asciiTheme="majorHAnsi" w:hAnsiTheme="majorHAnsi" w:cs="Cambria"/>
                <w:sz w:val="18"/>
              </w:rPr>
              <w:t>95,072</w:t>
            </w:r>
          </w:p>
        </w:tc>
      </w:tr>
      <w:tr w:rsidR="00065CAB" w:rsidRPr="00AD2A3C" w14:paraId="65B39568" w14:textId="77777777" w:rsidTr="00721862">
        <w:tc>
          <w:tcPr>
            <w:tcW w:w="86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183C96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b/>
                <w:sz w:val="18"/>
              </w:rPr>
            </w:pPr>
            <w:r w:rsidRPr="00AD2A3C">
              <w:rPr>
                <w:rFonts w:asciiTheme="majorHAnsi" w:hAnsiTheme="majorHAnsi" w:cs="Cambria"/>
                <w:b/>
                <w:sz w:val="18"/>
              </w:rPr>
              <w:t>Mammalia</w:t>
            </w:r>
          </w:p>
          <w:p w14:paraId="6CD94186" w14:textId="77777777" w:rsidR="00065CAB" w:rsidRPr="00AD2A3C" w:rsidRDefault="00065CAB" w:rsidP="00065C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b/>
                <w:sz w:val="18"/>
              </w:rPr>
            </w:pPr>
            <w:r w:rsidRPr="00AD2A3C">
              <w:rPr>
                <w:rFonts w:asciiTheme="majorHAnsi" w:hAnsiTheme="majorHAnsi" w:cs="Cambria"/>
                <w:b/>
                <w:sz w:val="18"/>
              </w:rPr>
              <w:t>Metatheria</w:t>
            </w:r>
          </w:p>
        </w:tc>
      </w:tr>
      <w:tr w:rsidR="00C64A59" w:rsidRPr="00AD2A3C" w14:paraId="58657431" w14:textId="77777777" w:rsidTr="00C64A59">
        <w:tc>
          <w:tcPr>
            <w:tcW w:w="215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77ADFE" w14:textId="77777777" w:rsidR="00C64A59" w:rsidRDefault="00C64A59" w:rsidP="00C64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i/>
                <w:sz w:val="18"/>
                <w:lang w:val="pt-BR"/>
              </w:rPr>
            </w:pPr>
            <w:proofErr w:type="spellStart"/>
            <w:r w:rsidRPr="009877D4">
              <w:rPr>
                <w:rFonts w:asciiTheme="majorHAnsi" w:hAnsiTheme="majorHAnsi" w:cs="Cambria"/>
                <w:i/>
                <w:sz w:val="18"/>
                <w:lang w:val="pt-BR"/>
              </w:rPr>
              <w:t>Sarcophilus</w:t>
            </w:r>
            <w:proofErr w:type="spellEnd"/>
            <w:r w:rsidRPr="009877D4">
              <w:rPr>
                <w:rFonts w:asciiTheme="majorHAnsi" w:hAnsiTheme="majorHAnsi" w:cs="Cambria"/>
                <w:i/>
                <w:sz w:val="18"/>
                <w:lang w:val="pt-BR"/>
              </w:rPr>
              <w:t xml:space="preserve"> </w:t>
            </w:r>
            <w:proofErr w:type="spellStart"/>
            <w:r w:rsidRPr="009877D4">
              <w:rPr>
                <w:rFonts w:asciiTheme="majorHAnsi" w:hAnsiTheme="majorHAnsi" w:cs="Cambria"/>
                <w:i/>
                <w:sz w:val="18"/>
                <w:lang w:val="pt-BR"/>
              </w:rPr>
              <w:t>harrisii</w:t>
            </w:r>
            <w:proofErr w:type="spellEnd"/>
          </w:p>
          <w:p w14:paraId="4B5AC2BD" w14:textId="77777777" w:rsidR="00C64A59" w:rsidRPr="00C64A59" w:rsidRDefault="00C64A59" w:rsidP="00C64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  <w:lang w:val="pt-BR"/>
              </w:rPr>
            </w:pPr>
            <w:r>
              <w:rPr>
                <w:rFonts w:asciiTheme="majorHAnsi" w:hAnsiTheme="majorHAnsi" w:cs="Cambria"/>
                <w:sz w:val="18"/>
                <w:lang w:val="pt-BR"/>
              </w:rPr>
              <w:t>(</w:t>
            </w:r>
            <w:proofErr w:type="spellStart"/>
            <w:r>
              <w:rPr>
                <w:rFonts w:asciiTheme="majorHAnsi" w:hAnsiTheme="majorHAnsi" w:cs="Cambria"/>
                <w:sz w:val="18"/>
                <w:lang w:val="pt-BR"/>
              </w:rPr>
              <w:t>tasmanian</w:t>
            </w:r>
            <w:proofErr w:type="spellEnd"/>
            <w:r>
              <w:rPr>
                <w:rFonts w:asciiTheme="majorHAnsi" w:hAnsiTheme="majorHAnsi" w:cs="Cambria"/>
                <w:sz w:val="18"/>
                <w:lang w:val="pt-BR"/>
              </w:rPr>
              <w:t xml:space="preserve"> </w:t>
            </w:r>
            <w:proofErr w:type="spellStart"/>
            <w:r>
              <w:rPr>
                <w:rFonts w:asciiTheme="majorHAnsi" w:hAnsiTheme="majorHAnsi" w:cs="Cambria"/>
                <w:sz w:val="18"/>
                <w:lang w:val="pt-BR"/>
              </w:rPr>
              <w:t>devil</w:t>
            </w:r>
            <w:proofErr w:type="spellEnd"/>
            <w:r>
              <w:rPr>
                <w:rFonts w:asciiTheme="majorHAnsi" w:hAnsiTheme="majorHAnsi" w:cs="Cambria"/>
                <w:sz w:val="18"/>
                <w:lang w:val="pt-BR"/>
              </w:rPr>
              <w:t>)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EDA1DA" w14:textId="0B949EE2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  <w:lang w:val="pt-BR"/>
              </w:rPr>
            </w:pPr>
            <w:proofErr w:type="spellStart"/>
            <w:r w:rsidRPr="009877D4">
              <w:rPr>
                <w:rFonts w:asciiTheme="majorHAnsi" w:hAnsiTheme="majorHAnsi" w:cs="Cambria"/>
                <w:sz w:val="18"/>
                <w:lang w:val="pt-BR"/>
              </w:rPr>
              <w:t>Marsupialia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671630" w14:textId="77777777" w:rsidR="00C64A59" w:rsidRPr="009877D4" w:rsidRDefault="00C64A59" w:rsidP="00C64A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  <w:lang w:val="pt-BR"/>
              </w:rPr>
            </w:pPr>
            <w:r>
              <w:rPr>
                <w:rFonts w:asciiTheme="majorHAnsi" w:hAnsiTheme="majorHAnsi" w:cs="Cambria"/>
                <w:sz w:val="18"/>
                <w:lang w:val="pt-BR"/>
              </w:rPr>
              <w:t>Cluster A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CB2227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  <w:lang w:val="pt-BR"/>
              </w:rPr>
            </w:pPr>
            <w:proofErr w:type="spellStart"/>
            <w:r w:rsidRPr="009877D4">
              <w:rPr>
                <w:rFonts w:asciiTheme="majorHAnsi" w:hAnsiTheme="majorHAnsi" w:cs="Cambria"/>
                <w:sz w:val="18"/>
                <w:lang w:val="pt-BR"/>
              </w:rPr>
              <w:t>Scaffold</w:t>
            </w:r>
            <w:proofErr w:type="spellEnd"/>
            <w:r w:rsidRPr="009877D4">
              <w:rPr>
                <w:rFonts w:asciiTheme="majorHAnsi" w:hAnsiTheme="majorHAnsi" w:cs="Cambria"/>
                <w:sz w:val="18"/>
                <w:lang w:val="pt-BR"/>
              </w:rPr>
              <w:t xml:space="preserve"> 861706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EA0F9B" w14:textId="77777777" w:rsidR="00C64A59" w:rsidRPr="00C64A59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  <w:lang w:val="pt-BR"/>
              </w:rPr>
            </w:pPr>
            <w:r w:rsidRPr="00C64A59">
              <w:rPr>
                <w:rFonts w:asciiTheme="majorHAnsi" w:hAnsiTheme="majorHAnsi" w:cs="Cambria"/>
                <w:sz w:val="18"/>
                <w:lang w:val="pt-BR"/>
              </w:rPr>
              <w:t>125,576</w:t>
            </w:r>
          </w:p>
        </w:tc>
      </w:tr>
      <w:tr w:rsidR="00C64A59" w:rsidRPr="00AD2A3C" w14:paraId="26C833E1" w14:textId="77777777" w:rsidTr="00C64A59">
        <w:tc>
          <w:tcPr>
            <w:tcW w:w="2157" w:type="dxa"/>
            <w:vMerge/>
            <w:shd w:val="clear" w:color="auto" w:fill="D9D9D9" w:themeFill="background1" w:themeFillShade="D9"/>
          </w:tcPr>
          <w:p w14:paraId="47274F32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  <w:lang w:val="pt-BR"/>
              </w:rPr>
            </w:pPr>
          </w:p>
        </w:tc>
        <w:tc>
          <w:tcPr>
            <w:tcW w:w="2024" w:type="dxa"/>
            <w:shd w:val="clear" w:color="auto" w:fill="D9D9D9" w:themeFill="background1" w:themeFillShade="D9"/>
          </w:tcPr>
          <w:p w14:paraId="4A16115F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  <w:lang w:val="pt-BR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4BA54C0B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  <w:lang w:val="pt-BR"/>
              </w:rPr>
            </w:pPr>
            <w:r w:rsidRPr="009877D4">
              <w:rPr>
                <w:rFonts w:asciiTheme="majorHAnsi" w:hAnsiTheme="majorHAnsi" w:cs="Cambria"/>
                <w:sz w:val="18"/>
                <w:lang w:val="pt-BR"/>
              </w:rPr>
              <w:t>Cluster B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1F63165E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  <w:lang w:val="pt-BR"/>
              </w:rPr>
            </w:pPr>
            <w:proofErr w:type="spellStart"/>
            <w:r w:rsidRPr="009877D4">
              <w:rPr>
                <w:rFonts w:asciiTheme="majorHAnsi" w:hAnsiTheme="majorHAnsi" w:cs="Cambria"/>
                <w:sz w:val="18"/>
                <w:lang w:val="pt-BR"/>
              </w:rPr>
              <w:t>Scaffold</w:t>
            </w:r>
            <w:proofErr w:type="spellEnd"/>
            <w:r w:rsidRPr="009877D4">
              <w:rPr>
                <w:rFonts w:asciiTheme="majorHAnsi" w:hAnsiTheme="majorHAnsi" w:cs="Cambria"/>
                <w:sz w:val="18"/>
                <w:lang w:val="pt-BR"/>
              </w:rPr>
              <w:t xml:space="preserve"> 856828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375DDBDB" w14:textId="77777777" w:rsidR="00C64A59" w:rsidRPr="00C64A59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  <w:lang w:val="pt-BR"/>
              </w:rPr>
            </w:pPr>
            <w:r w:rsidRPr="00C64A59">
              <w:rPr>
                <w:rFonts w:asciiTheme="majorHAnsi" w:hAnsiTheme="majorHAnsi" w:cs="Cambria"/>
                <w:sz w:val="18"/>
                <w:lang w:val="pt-BR"/>
              </w:rPr>
              <w:t>207,432</w:t>
            </w:r>
          </w:p>
        </w:tc>
      </w:tr>
      <w:tr w:rsidR="00C64A59" w:rsidRPr="00AD2A3C" w14:paraId="6FC44EC4" w14:textId="77777777" w:rsidTr="00C64A59">
        <w:tc>
          <w:tcPr>
            <w:tcW w:w="2157" w:type="dxa"/>
            <w:vMerge/>
            <w:shd w:val="clear" w:color="auto" w:fill="D9D9D9" w:themeFill="background1" w:themeFillShade="D9"/>
          </w:tcPr>
          <w:p w14:paraId="697B17FA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  <w:lang w:val="pt-BR"/>
              </w:rPr>
            </w:pPr>
          </w:p>
        </w:tc>
        <w:tc>
          <w:tcPr>
            <w:tcW w:w="2024" w:type="dxa"/>
            <w:shd w:val="clear" w:color="auto" w:fill="D9D9D9" w:themeFill="background1" w:themeFillShade="D9"/>
          </w:tcPr>
          <w:p w14:paraId="3253B879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  <w:lang w:val="pt-BR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50D8CDF3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  <w:lang w:val="pt-BR"/>
              </w:rPr>
            </w:pPr>
            <w:r w:rsidRPr="009877D4">
              <w:rPr>
                <w:rFonts w:asciiTheme="majorHAnsi" w:hAnsiTheme="majorHAnsi" w:cs="Cambria"/>
                <w:sz w:val="18"/>
                <w:lang w:val="pt-BR"/>
              </w:rPr>
              <w:t>Cluster C</w:t>
            </w:r>
          </w:p>
        </w:tc>
        <w:tc>
          <w:tcPr>
            <w:tcW w:w="1622" w:type="dxa"/>
            <w:shd w:val="clear" w:color="auto" w:fill="D9D9D9" w:themeFill="background1" w:themeFillShade="D9"/>
          </w:tcPr>
          <w:p w14:paraId="2861D4DF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  <w:lang w:val="pt-BR"/>
              </w:rPr>
            </w:pPr>
            <w:proofErr w:type="spellStart"/>
            <w:r w:rsidRPr="009877D4">
              <w:rPr>
                <w:rFonts w:asciiTheme="majorHAnsi" w:hAnsiTheme="majorHAnsi" w:cs="Cambria"/>
                <w:sz w:val="18"/>
                <w:lang w:val="pt-BR"/>
              </w:rPr>
              <w:t>Scaffold</w:t>
            </w:r>
            <w:proofErr w:type="spellEnd"/>
            <w:r w:rsidRPr="009877D4">
              <w:rPr>
                <w:rFonts w:asciiTheme="majorHAnsi" w:hAnsiTheme="majorHAnsi" w:cs="Cambria"/>
                <w:sz w:val="18"/>
                <w:lang w:val="pt-BR"/>
              </w:rPr>
              <w:t xml:space="preserve"> 861729</w:t>
            </w:r>
          </w:p>
        </w:tc>
        <w:tc>
          <w:tcPr>
            <w:tcW w:w="1814" w:type="dxa"/>
            <w:shd w:val="clear" w:color="auto" w:fill="D9D9D9" w:themeFill="background1" w:themeFillShade="D9"/>
          </w:tcPr>
          <w:p w14:paraId="4C303093" w14:textId="48A0DFBA" w:rsidR="00C64A59" w:rsidRPr="00C64A59" w:rsidRDefault="00ED2024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  <w:lang w:val="pt-BR"/>
              </w:rPr>
            </w:pPr>
            <w:r>
              <w:rPr>
                <w:rFonts w:asciiTheme="majorHAnsi" w:hAnsiTheme="majorHAnsi" w:cs="Cambria"/>
                <w:sz w:val="18"/>
                <w:lang w:val="pt-BR"/>
              </w:rPr>
              <w:t>111,008</w:t>
            </w:r>
          </w:p>
        </w:tc>
      </w:tr>
      <w:tr w:rsidR="00C64A59" w:rsidRPr="00AD2A3C" w14:paraId="5E2B6992" w14:textId="77777777" w:rsidTr="00C64A59">
        <w:tc>
          <w:tcPr>
            <w:tcW w:w="215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0EAD76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  <w:lang w:val="pt-BR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21763D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  <w:lang w:val="pt-BR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C1CAFD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Theme="majorHAnsi" w:hAnsiTheme="majorHAnsi" w:cs="Cambria"/>
                <w:sz w:val="18"/>
                <w:lang w:val="pt-BR"/>
              </w:rPr>
            </w:pPr>
            <w:r w:rsidRPr="009877D4">
              <w:rPr>
                <w:rFonts w:asciiTheme="majorHAnsi" w:hAnsiTheme="majorHAnsi" w:cs="Cambria"/>
                <w:sz w:val="18"/>
                <w:lang w:val="pt-BR"/>
              </w:rPr>
              <w:t>Cluster D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953B08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Theme="majorHAnsi" w:hAnsiTheme="majorHAnsi" w:cs="Cambria"/>
                <w:sz w:val="18"/>
                <w:lang w:val="pt-BR"/>
              </w:rPr>
            </w:pPr>
            <w:proofErr w:type="spellStart"/>
            <w:r w:rsidRPr="009877D4">
              <w:rPr>
                <w:rFonts w:asciiTheme="majorHAnsi" w:hAnsiTheme="majorHAnsi" w:cs="Cambria"/>
                <w:sz w:val="18"/>
                <w:lang w:val="pt-BR"/>
              </w:rPr>
              <w:t>Scaffold</w:t>
            </w:r>
            <w:proofErr w:type="spellEnd"/>
            <w:r w:rsidRPr="009877D4">
              <w:rPr>
                <w:rFonts w:asciiTheme="majorHAnsi" w:hAnsiTheme="majorHAnsi" w:cs="Cambria"/>
                <w:sz w:val="18"/>
                <w:lang w:val="pt-BR"/>
              </w:rPr>
              <w:t xml:space="preserve"> 849635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0663B2" w14:textId="77777777" w:rsidR="00C64A59" w:rsidRPr="009877D4" w:rsidRDefault="00C64A59" w:rsidP="007218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Theme="majorHAnsi" w:hAnsiTheme="majorHAnsi" w:cs="Cambria"/>
                <w:sz w:val="18"/>
                <w:lang w:val="pt-BR"/>
              </w:rPr>
            </w:pPr>
            <w:r w:rsidRPr="009877D4">
              <w:rPr>
                <w:rFonts w:asciiTheme="majorHAnsi" w:hAnsiTheme="majorHAnsi" w:cs="Cambria"/>
                <w:sz w:val="18"/>
                <w:lang w:val="pt-BR"/>
              </w:rPr>
              <w:t>102,416</w:t>
            </w:r>
          </w:p>
        </w:tc>
      </w:tr>
    </w:tbl>
    <w:p w14:paraId="427DF1F0" w14:textId="77777777" w:rsidR="00065CAB" w:rsidRPr="00065CAB" w:rsidRDefault="00065CAB" w:rsidP="00065CA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ambria" w:hAnsi="Cambria" w:cs="Cambria"/>
          <w:sz w:val="14"/>
        </w:rPr>
      </w:pPr>
      <w:r w:rsidRPr="00065CAB">
        <w:rPr>
          <w:rFonts w:ascii="Cambria" w:hAnsi="Cambria" w:cs="Cambria"/>
          <w:sz w:val="14"/>
        </w:rPr>
        <w:t xml:space="preserve">* </w:t>
      </w:r>
      <w:proofErr w:type="gramStart"/>
      <w:r w:rsidR="007A7DB3">
        <w:rPr>
          <w:rFonts w:ascii="Cambria" w:hAnsi="Cambria" w:cs="Cambria"/>
          <w:sz w:val="14"/>
        </w:rPr>
        <w:t>only</w:t>
      </w:r>
      <w:proofErr w:type="gramEnd"/>
      <w:r w:rsidR="007A7DB3">
        <w:rPr>
          <w:rFonts w:ascii="Cambria" w:hAnsi="Cambria" w:cs="Cambria"/>
          <w:sz w:val="14"/>
        </w:rPr>
        <w:t xml:space="preserve"> for those complete and not fragmented clusters</w:t>
      </w:r>
    </w:p>
    <w:p w14:paraId="74B74D3D" w14:textId="77777777" w:rsidR="00D86018" w:rsidRPr="00065CAB" w:rsidRDefault="00D86018"/>
    <w:sectPr w:rsidR="00D86018" w:rsidRPr="00065CAB" w:rsidSect="00D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CAB"/>
    <w:rsid w:val="00065CAB"/>
    <w:rsid w:val="00090415"/>
    <w:rsid w:val="000A56DC"/>
    <w:rsid w:val="002137D8"/>
    <w:rsid w:val="003E5341"/>
    <w:rsid w:val="004E4EF9"/>
    <w:rsid w:val="0052608E"/>
    <w:rsid w:val="00623F72"/>
    <w:rsid w:val="006E6035"/>
    <w:rsid w:val="00721862"/>
    <w:rsid w:val="007A7DB3"/>
    <w:rsid w:val="007C28A7"/>
    <w:rsid w:val="007E65B9"/>
    <w:rsid w:val="00AD2A3C"/>
    <w:rsid w:val="00C64A59"/>
    <w:rsid w:val="00CB11EB"/>
    <w:rsid w:val="00CF3248"/>
    <w:rsid w:val="00D86018"/>
    <w:rsid w:val="00ED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D4E4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4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41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32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24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2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2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2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324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4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41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32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24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2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2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2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3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20</Words>
  <Characters>2964</Characters>
  <Application>Microsoft Macintosh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Nery</dc:creator>
  <cp:keywords/>
  <dc:description/>
  <cp:lastModifiedBy>Mariana Nery</cp:lastModifiedBy>
  <cp:revision>12</cp:revision>
  <dcterms:created xsi:type="dcterms:W3CDTF">2015-09-23T17:46:00Z</dcterms:created>
  <dcterms:modified xsi:type="dcterms:W3CDTF">2016-05-02T15:46:00Z</dcterms:modified>
</cp:coreProperties>
</file>